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23" w:type="dxa"/>
        <w:tblInd w:w="-1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1082"/>
        <w:gridCol w:w="647"/>
        <w:gridCol w:w="1082"/>
        <w:gridCol w:w="1370"/>
        <w:gridCol w:w="1082"/>
        <w:gridCol w:w="355"/>
        <w:gridCol w:w="483"/>
        <w:gridCol w:w="1082"/>
        <w:gridCol w:w="839"/>
        <w:gridCol w:w="857"/>
        <w:gridCol w:w="225"/>
        <w:gridCol w:w="767"/>
        <w:gridCol w:w="90"/>
        <w:gridCol w:w="992"/>
      </w:tblGrid>
      <w:tr w:rsidR="00FE1915" w:rsidRPr="00FE1915" w:rsidTr="00FE1915">
        <w:trPr>
          <w:gridAfter w:val="2"/>
          <w:wAfter w:w="1082" w:type="dxa"/>
          <w:trHeight w:val="288"/>
        </w:trPr>
        <w:tc>
          <w:tcPr>
            <w:tcW w:w="70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BF3DEE" w:rsidP="00BF3DEE">
            <w:pPr>
              <w:tabs>
                <w:tab w:val="left" w:pos="551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Supplementary </w:t>
            </w:r>
            <w:r w:rsidR="00FE1915"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Table </w:t>
            </w:r>
            <w:bookmarkStart w:id="0" w:name="_GoBack"/>
            <w:bookmarkEnd w:id="0"/>
            <w:r w:rsidR="00FE1915"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1. Summary of the most important series reporting on open revisions of UES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FE1915" w:rsidRPr="00FE1915" w:rsidTr="00FE1915">
        <w:trPr>
          <w:gridAfter w:val="2"/>
          <w:wAfter w:w="1082" w:type="dxa"/>
          <w:trHeight w:val="562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tudy</w:t>
            </w:r>
            <w:proofErr w:type="spellEnd"/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No. of 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leal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unduit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eobladder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ther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(%)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ntraoperative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mplications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(%)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verall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ostoperative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mplications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/ 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jor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(%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OS* (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days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uccess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ate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(%)</w:t>
            </w:r>
          </w:p>
        </w:tc>
      </w:tr>
      <w:tr w:rsidR="00FE1915" w:rsidRPr="00FE1915" w:rsidTr="00FE1915">
        <w:trPr>
          <w:gridAfter w:val="2"/>
          <w:wAfter w:w="1082" w:type="dxa"/>
          <w:trHeight w:val="331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915" w:rsidRPr="00FE1915" w:rsidRDefault="00FE1915" w:rsidP="00FE19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ackiam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et al.</w:t>
            </w: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6</w:t>
            </w: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/56/13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8/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</w:tr>
      <w:tr w:rsidR="00FE1915" w:rsidRPr="00FE1915" w:rsidTr="00FE1915">
        <w:trPr>
          <w:gridAfter w:val="2"/>
          <w:wAfter w:w="1082" w:type="dxa"/>
          <w:trHeight w:val="331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915" w:rsidRPr="00FE1915" w:rsidRDefault="00FE1915" w:rsidP="00FE19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chöndorf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et al.</w:t>
            </w: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5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6/63/11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/N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</w:tr>
      <w:tr w:rsidR="00FE1915" w:rsidRPr="00FE1915" w:rsidTr="00FE1915">
        <w:trPr>
          <w:gridAfter w:val="2"/>
          <w:wAfter w:w="1082" w:type="dxa"/>
          <w:trHeight w:val="331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915" w:rsidRPr="00FE1915" w:rsidRDefault="00FE1915" w:rsidP="00FE19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assar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et al. </w:t>
            </w: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0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2/66/12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4</w:t>
            </w:r>
          </w:p>
        </w:tc>
      </w:tr>
      <w:tr w:rsidR="00FE1915" w:rsidRPr="00FE1915" w:rsidTr="00FE1915">
        <w:trPr>
          <w:gridAfter w:val="2"/>
          <w:wAfter w:w="1082" w:type="dxa"/>
          <w:trHeight w:val="331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915" w:rsidRPr="00FE1915" w:rsidRDefault="00FE1915" w:rsidP="00FE19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Laven et al. </w:t>
            </w: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7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/86/14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/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</w:tr>
      <w:tr w:rsidR="00FE1915" w:rsidRPr="00FE1915" w:rsidTr="00FE1915">
        <w:trPr>
          <w:gridAfter w:val="2"/>
          <w:wAfter w:w="1082" w:type="dxa"/>
          <w:trHeight w:val="331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915" w:rsidRPr="00FE1915" w:rsidRDefault="00FE1915" w:rsidP="00FE19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sezane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et al. </w:t>
            </w: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9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/75/1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</w:tr>
      <w:tr w:rsidR="00FE1915" w:rsidRPr="00FE1915" w:rsidTr="00FE1915">
        <w:trPr>
          <w:gridAfter w:val="2"/>
          <w:wAfter w:w="1082" w:type="dxa"/>
          <w:trHeight w:val="331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1915" w:rsidRPr="00FE1915" w:rsidRDefault="00FE1915" w:rsidP="00FE19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in</w:t>
            </w:r>
            <w:proofErr w:type="spellEnd"/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et al. </w:t>
            </w: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8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2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/43/22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/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</w:tr>
      <w:tr w:rsidR="00FE1915" w:rsidRPr="00FE1915" w:rsidTr="00FE1915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915" w:rsidRPr="00FE1915" w:rsidRDefault="00FE1915" w:rsidP="00FE19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FE19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*LOS= length of hospital stay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915" w:rsidRPr="00FE1915" w:rsidRDefault="00FE1915" w:rsidP="00FE19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:rsidR="00B604C6" w:rsidRPr="00FE1915" w:rsidRDefault="00BF3DEE">
      <w:pPr>
        <w:rPr>
          <w:lang w:val="en-US"/>
        </w:rPr>
      </w:pPr>
    </w:p>
    <w:sectPr w:rsidR="00B604C6" w:rsidRPr="00FE1915" w:rsidSect="00FE19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E1915"/>
    <w:rsid w:val="006A0F10"/>
    <w:rsid w:val="00BA7A66"/>
    <w:rsid w:val="00BF3DEE"/>
    <w:rsid w:val="00C276A2"/>
    <w:rsid w:val="00F92DE6"/>
    <w:rsid w:val="00FE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7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>HUVH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7722339F</dc:creator>
  <cp:lastModifiedBy>LH</cp:lastModifiedBy>
  <cp:revision>3</cp:revision>
  <dcterms:created xsi:type="dcterms:W3CDTF">2021-11-01T06:05:00Z</dcterms:created>
  <dcterms:modified xsi:type="dcterms:W3CDTF">2021-11-01T06:05:00Z</dcterms:modified>
</cp:coreProperties>
</file>